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0F2" w:rsidRPr="003B5130" w:rsidRDefault="004B00F2" w:rsidP="004B00F2">
      <w:pPr>
        <w:rPr>
          <w:lang w:val="en-US"/>
        </w:rPr>
      </w:pPr>
      <w:del w:id="0" w:author="Sribalamurugan R." w:date="2023-05-12T08:45:00Z">
        <w:r w:rsidRPr="003B5130" w:rsidDel="00547786">
          <w:rPr>
            <w:b/>
            <w:lang w:val="en-US"/>
          </w:rPr>
          <w:delText xml:space="preserve">Supplementary </w:delText>
        </w:r>
      </w:del>
      <w:r w:rsidRPr="003B5130">
        <w:rPr>
          <w:b/>
          <w:lang w:val="en-US"/>
        </w:rPr>
        <w:t xml:space="preserve">Table </w:t>
      </w:r>
      <w:proofErr w:type="spellStart"/>
      <w:ins w:id="1" w:author="Sribalamurugan R." w:date="2023-05-12T08:45:00Z">
        <w:r w:rsidR="00547786">
          <w:rPr>
            <w:b/>
            <w:lang w:val="en-US"/>
          </w:rPr>
          <w:t>S1</w:t>
        </w:r>
      </w:ins>
      <w:proofErr w:type="spellEnd"/>
      <w:del w:id="2" w:author="Sribalamurugan R." w:date="2023-05-12T08:45:00Z">
        <w:r w:rsidRPr="003B5130" w:rsidDel="00547786">
          <w:rPr>
            <w:b/>
            <w:lang w:val="en-US"/>
          </w:rPr>
          <w:delText>I</w:delText>
        </w:r>
      </w:del>
      <w:r w:rsidRPr="003B5130">
        <w:rPr>
          <w:lang w:val="en-US"/>
        </w:rPr>
        <w:t>. Clinical characteristics of patients with BCOR rearranged tumors</w:t>
      </w:r>
    </w:p>
    <w:p w:rsidR="004B00F2" w:rsidRPr="003B5130" w:rsidRDefault="004B00F2" w:rsidP="004B00F2">
      <w:pPr>
        <w:rPr>
          <w:lang w:val="en-US"/>
        </w:rPr>
      </w:pPr>
      <w:r w:rsidRPr="003B5130">
        <w:rPr>
          <w:lang w:val="en-US"/>
        </w:rPr>
        <w:t xml:space="preserve"> </w:t>
      </w:r>
    </w:p>
    <w:tbl>
      <w:tblPr>
        <w:tblStyle w:val="ListTable2-Accent1"/>
        <w:tblW w:w="9923" w:type="dxa"/>
        <w:tblLayout w:type="fixed"/>
        <w:tblLook w:val="0420" w:firstRow="1" w:lastRow="0" w:firstColumn="0" w:lastColumn="0" w:noHBand="0" w:noVBand="1"/>
      </w:tblPr>
      <w:tblGrid>
        <w:gridCol w:w="1276"/>
        <w:gridCol w:w="992"/>
        <w:gridCol w:w="1418"/>
        <w:gridCol w:w="1134"/>
        <w:gridCol w:w="1276"/>
        <w:gridCol w:w="1701"/>
        <w:gridCol w:w="1134"/>
        <w:gridCol w:w="992"/>
      </w:tblGrid>
      <w:tr w:rsidR="004B00F2" w:rsidRPr="003B5130" w:rsidTr="00CE4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b w:val="0"/>
                <w:i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i/>
                <w:color w:val="000000"/>
                <w:sz w:val="16"/>
                <w:szCs w:val="16"/>
                <w:lang w:val="en-US"/>
              </w:rPr>
              <w:t>BCOR::CCNB3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N=18 (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BCOR-ITD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N=7 (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b w:val="0"/>
                <w:i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i/>
                <w:color w:val="000000"/>
                <w:sz w:val="16"/>
                <w:szCs w:val="16"/>
                <w:lang w:val="en-US"/>
              </w:rPr>
              <w:t>MAML::BCOR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N=1 (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b w:val="0"/>
                <w:i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i/>
                <w:color w:val="000000"/>
                <w:sz w:val="16"/>
                <w:szCs w:val="16"/>
                <w:lang w:val="en-US"/>
              </w:rPr>
              <w:t>YWHAE::NUTM2B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N=3 (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Total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N=29 (%)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b w:val="0"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22.2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20.7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B00F2" w:rsidRPr="003B5130" w:rsidTr="00CE4BD3"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4 (77.8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3 (79.3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Age (median)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lt;13yo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10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1 (72.4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4B00F2" w:rsidRPr="003B5130" w:rsidTr="00CE4BD3"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gt;13yo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8 (27.6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11.1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13.8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4B00F2" w:rsidRPr="003B5130" w:rsidTr="00CE4BD3"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Limbs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22.2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13.8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10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1 (72.4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lt;5 cm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8 (27.6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gt;5 cm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10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1 (72.4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1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1 (37.9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2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8 (62.1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0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6 (88.9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7 (100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5 (86.2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061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1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11.1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10.3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X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3.4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0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8 (10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7 (100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7 (93.1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014</w:t>
            </w:r>
          </w:p>
        </w:tc>
      </w:tr>
      <w:tr w:rsidR="004B00F2" w:rsidRPr="003B5130" w:rsidTr="00CE4BD3"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.9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RS Stage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-II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5 (27.8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7 (24.1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073</w:t>
            </w:r>
          </w:p>
        </w:tc>
      </w:tr>
      <w:tr w:rsidR="004B00F2" w:rsidRPr="003B5130" w:rsidTr="00CE4BD3"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3 (72.2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33.3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0 (69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6.7%)</w:t>
            </w:r>
          </w:p>
        </w:tc>
        <w:tc>
          <w:tcPr>
            <w:tcW w:w="1134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.9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:rsidR="004B00F2" w:rsidRPr="003B5130" w:rsidRDefault="004B00F2" w:rsidP="004B00F2">
      <w:pPr>
        <w:rPr>
          <w:lang w:val="en-US"/>
        </w:rPr>
      </w:pPr>
      <w:r w:rsidRPr="003B5130">
        <w:rPr>
          <w:b/>
          <w:lang w:val="en-US"/>
        </w:rPr>
        <w:t>Abbreviations</w:t>
      </w:r>
      <w:r w:rsidRPr="003B5130">
        <w:rPr>
          <w:lang w:val="en-US"/>
        </w:rPr>
        <w:t>: yo, year old, T: tumor, N: Node, M: Metastasis, IRS: Intergroup Rhabdomyosarcoma Staging</w:t>
      </w:r>
    </w:p>
    <w:p w:rsidR="004B00F2" w:rsidRPr="003B5130" w:rsidRDefault="004B00F2" w:rsidP="004B00F2">
      <w:pPr>
        <w:rPr>
          <w:lang w:val="en-US"/>
        </w:rPr>
      </w:pPr>
      <w:r w:rsidRPr="003B5130">
        <w:rPr>
          <w:lang w:val="en-US"/>
        </w:rPr>
        <w:br w:type="page"/>
      </w:r>
    </w:p>
    <w:p w:rsidR="004B00F2" w:rsidRPr="003B5130" w:rsidRDefault="004B00F2" w:rsidP="004B00F2">
      <w:pPr>
        <w:rPr>
          <w:lang w:val="en-US"/>
        </w:rPr>
      </w:pPr>
      <w:del w:id="3" w:author="Sribalamurugan R." w:date="2023-05-12T08:45:00Z">
        <w:r w:rsidRPr="003B5130" w:rsidDel="00547786">
          <w:rPr>
            <w:b/>
            <w:lang w:val="en-US"/>
          </w:rPr>
          <w:lastRenderedPageBreak/>
          <w:delText xml:space="preserve">Supplementary </w:delText>
        </w:r>
      </w:del>
      <w:r w:rsidRPr="003B5130">
        <w:rPr>
          <w:b/>
          <w:lang w:val="en-US"/>
        </w:rPr>
        <w:t xml:space="preserve">Table </w:t>
      </w:r>
      <w:proofErr w:type="spellStart"/>
      <w:ins w:id="4" w:author="Sribalamurugan R." w:date="2023-05-12T08:45:00Z">
        <w:r w:rsidR="00547786">
          <w:rPr>
            <w:b/>
            <w:lang w:val="en-US"/>
          </w:rPr>
          <w:t>S2</w:t>
        </w:r>
      </w:ins>
      <w:proofErr w:type="spellEnd"/>
      <w:del w:id="5" w:author="Sribalamurugan R." w:date="2023-05-12T08:45:00Z">
        <w:r w:rsidRPr="003B5130" w:rsidDel="00547786">
          <w:rPr>
            <w:b/>
            <w:lang w:val="en-US"/>
          </w:rPr>
          <w:delText>II</w:delText>
        </w:r>
      </w:del>
      <w:r w:rsidRPr="003B5130">
        <w:rPr>
          <w:lang w:val="en-US"/>
        </w:rPr>
        <w:t>. Clinical characteristics of the patients with CIC fused tumors.</w:t>
      </w:r>
    </w:p>
    <w:p w:rsidR="004B00F2" w:rsidRPr="003B5130" w:rsidRDefault="004B00F2" w:rsidP="004B00F2">
      <w:pPr>
        <w:spacing w:line="360" w:lineRule="auto"/>
        <w:jc w:val="both"/>
        <w:rPr>
          <w:b/>
          <w:lang w:val="en-US"/>
        </w:rPr>
      </w:pPr>
    </w:p>
    <w:tbl>
      <w:tblPr>
        <w:tblStyle w:val="ListTable2-Accent1"/>
        <w:tblW w:w="9639" w:type="dxa"/>
        <w:tblLayout w:type="fixed"/>
        <w:tblLook w:val="0420" w:firstRow="1" w:lastRow="0" w:firstColumn="0" w:lastColumn="0" w:noHBand="0" w:noVBand="1"/>
      </w:tblPr>
      <w:tblGrid>
        <w:gridCol w:w="1702"/>
        <w:gridCol w:w="1219"/>
        <w:gridCol w:w="1332"/>
        <w:gridCol w:w="1559"/>
        <w:gridCol w:w="1418"/>
        <w:gridCol w:w="1417"/>
        <w:gridCol w:w="992"/>
      </w:tblGrid>
      <w:tr w:rsidR="004B00F2" w:rsidRPr="003B5130" w:rsidTr="00CE4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color w:val="000000"/>
                <w:sz w:val="14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4"/>
                <w:szCs w:val="16"/>
                <w:lang w:val="en-US"/>
              </w:rPr>
              <w:t>CIC-DUX 4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4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4"/>
                <w:szCs w:val="16"/>
                <w:lang w:val="en-US"/>
              </w:rPr>
              <w:t>N=22 (%)</w:t>
            </w:r>
          </w:p>
        </w:tc>
        <w:tc>
          <w:tcPr>
            <w:tcW w:w="155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color w:val="000000"/>
                <w:sz w:val="14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4"/>
                <w:szCs w:val="16"/>
                <w:lang w:val="en-US"/>
              </w:rPr>
              <w:t>CIC break positive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4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4"/>
                <w:szCs w:val="16"/>
                <w:lang w:val="en-US"/>
              </w:rPr>
              <w:t>N=7 (%)</w:t>
            </w:r>
          </w:p>
        </w:tc>
        <w:tc>
          <w:tcPr>
            <w:tcW w:w="1418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4"/>
                <w:szCs w:val="16"/>
                <w:lang w:val="en-US"/>
              </w:rPr>
            </w:pPr>
            <w:r w:rsidRPr="003B5130">
              <w:rPr>
                <w:sz w:val="14"/>
                <w:szCs w:val="16"/>
                <w:lang w:val="en-US"/>
              </w:rPr>
              <w:t>ATXN1/NUTM1</w:t>
            </w:r>
          </w:p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4"/>
                <w:szCs w:val="16"/>
                <w:lang w:val="en-US"/>
              </w:rPr>
            </w:pPr>
            <w:r w:rsidRPr="003B5130">
              <w:rPr>
                <w:sz w:val="14"/>
                <w:szCs w:val="16"/>
                <w:lang w:val="en-US"/>
              </w:rPr>
              <w:t>N=2 (%)</w:t>
            </w:r>
          </w:p>
        </w:tc>
        <w:tc>
          <w:tcPr>
            <w:tcW w:w="1417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4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4"/>
                <w:szCs w:val="16"/>
                <w:lang w:val="en-US"/>
              </w:rPr>
              <w:t>Total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4 (63.6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0 (64.5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72</w:t>
            </w:r>
          </w:p>
        </w:tc>
      </w:tr>
      <w:tr w:rsidR="004B00F2" w:rsidRPr="003B5130" w:rsidTr="00CE4BD3"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8 (36.4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1 (35.5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Age (median)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lt;13yo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13.6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9 (29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003</w:t>
            </w:r>
          </w:p>
        </w:tc>
      </w:tr>
      <w:tr w:rsidR="004B00F2" w:rsidRPr="003B5130" w:rsidTr="00CE4BD3"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gt;13yo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9 (86.4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2 (71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HN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13.6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19.4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16</w:t>
            </w:r>
          </w:p>
        </w:tc>
      </w:tr>
      <w:tr w:rsidR="004B00F2" w:rsidRPr="003B5130" w:rsidTr="00CE4BD3"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Limbs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1 (50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4 (45.2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8 (36.4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1 (35.5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lt;5 cm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5 (23.8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8 (27.6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53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&gt;5 cm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6 (76.2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1 (72.4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1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7 (31.8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0 (32.3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69</w:t>
            </w:r>
          </w:p>
        </w:tc>
      </w:tr>
      <w:tr w:rsidR="004B00F2" w:rsidRPr="003B5130" w:rsidTr="00CE4BD3"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T2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5 (68.2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1 (67.7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0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9 (86.4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5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6 (83.9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32</w:t>
            </w:r>
          </w:p>
        </w:tc>
      </w:tr>
      <w:tr w:rsidR="004B00F2" w:rsidRPr="003B5130" w:rsidTr="00CE4BD3"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1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9.1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5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9.7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NX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4.5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6.5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0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2 (54.5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8 (58.1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69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0 (45.5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3 (41.9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70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RS Stage</w:t>
            </w: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-II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2 (9.1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5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9.7%)</w:t>
            </w:r>
          </w:p>
        </w:tc>
        <w:tc>
          <w:tcPr>
            <w:tcW w:w="992" w:type="dxa"/>
            <w:vMerge w:val="restart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43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0 (45.5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 (5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5 (48.4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c>
          <w:tcPr>
            <w:tcW w:w="170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332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0 (45.5%)</w:t>
            </w:r>
          </w:p>
        </w:tc>
        <w:tc>
          <w:tcPr>
            <w:tcW w:w="1559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418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vAlign w:val="center"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13 (41.9%)</w:t>
            </w:r>
          </w:p>
        </w:tc>
        <w:tc>
          <w:tcPr>
            <w:tcW w:w="992" w:type="dxa"/>
            <w:vMerge/>
          </w:tcPr>
          <w:p w:rsidR="004B00F2" w:rsidRPr="003B5130" w:rsidRDefault="004B00F2" w:rsidP="00CE4BD3">
            <w:pPr>
              <w:keepNext/>
              <w:spacing w:before="40" w:after="40"/>
              <w:ind w:left="40" w:right="40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:rsidR="004B00F2" w:rsidRPr="003B5130" w:rsidRDefault="004B00F2" w:rsidP="004B00F2">
      <w:pPr>
        <w:spacing w:line="360" w:lineRule="auto"/>
        <w:jc w:val="center"/>
        <w:rPr>
          <w:b/>
          <w:lang w:val="en-US"/>
        </w:rPr>
      </w:pPr>
    </w:p>
    <w:p w:rsidR="004B00F2" w:rsidRPr="003B5130" w:rsidRDefault="004B00F2" w:rsidP="004B00F2">
      <w:pPr>
        <w:spacing w:line="360" w:lineRule="auto"/>
        <w:jc w:val="both"/>
        <w:rPr>
          <w:b/>
          <w:lang w:val="en-US"/>
        </w:rPr>
      </w:pPr>
    </w:p>
    <w:p w:rsidR="004B00F2" w:rsidRPr="003B5130" w:rsidRDefault="004B00F2" w:rsidP="004B00F2">
      <w:pPr>
        <w:spacing w:line="360" w:lineRule="auto"/>
        <w:jc w:val="both"/>
        <w:rPr>
          <w:b/>
          <w:lang w:val="en-US"/>
        </w:rPr>
      </w:pPr>
    </w:p>
    <w:p w:rsidR="004B00F2" w:rsidRPr="003B5130" w:rsidRDefault="004B00F2" w:rsidP="004B00F2">
      <w:pPr>
        <w:rPr>
          <w:b/>
          <w:lang w:val="en-US"/>
        </w:rPr>
      </w:pPr>
    </w:p>
    <w:p w:rsidR="004B00F2" w:rsidRPr="003B5130" w:rsidRDefault="004B00F2" w:rsidP="004B00F2">
      <w:pPr>
        <w:rPr>
          <w:b/>
          <w:lang w:val="en-US"/>
        </w:rPr>
      </w:pPr>
      <w:r w:rsidRPr="003B5130">
        <w:rPr>
          <w:b/>
          <w:lang w:val="en-US"/>
        </w:rPr>
        <w:br w:type="page"/>
      </w:r>
    </w:p>
    <w:p w:rsidR="004B00F2" w:rsidRPr="003B5130" w:rsidRDefault="004B00F2" w:rsidP="004B00F2">
      <w:pPr>
        <w:spacing w:line="360" w:lineRule="auto"/>
        <w:rPr>
          <w:lang w:val="en-US"/>
        </w:rPr>
      </w:pPr>
      <w:del w:id="6" w:author="Sribalamurugan R." w:date="2023-05-12T08:45:00Z">
        <w:r w:rsidRPr="003B5130" w:rsidDel="00547786">
          <w:rPr>
            <w:b/>
            <w:lang w:val="en-US"/>
          </w:rPr>
          <w:delText xml:space="preserve">Supplementary </w:delText>
        </w:r>
      </w:del>
      <w:r w:rsidRPr="003B5130">
        <w:rPr>
          <w:b/>
          <w:lang w:val="en-US"/>
        </w:rPr>
        <w:t xml:space="preserve">Table </w:t>
      </w:r>
      <w:proofErr w:type="spellStart"/>
      <w:ins w:id="7" w:author="Sribalamurugan R." w:date="2023-05-12T08:45:00Z">
        <w:r w:rsidR="00547786">
          <w:rPr>
            <w:b/>
            <w:lang w:val="en-US"/>
          </w:rPr>
          <w:t>S3A</w:t>
        </w:r>
        <w:proofErr w:type="gramStart"/>
        <w:r w:rsidR="00547786">
          <w:rPr>
            <w:b/>
            <w:lang w:val="en-US"/>
          </w:rPr>
          <w:t>,B</w:t>
        </w:r>
      </w:ins>
      <w:proofErr w:type="spellEnd"/>
      <w:proofErr w:type="gramEnd"/>
      <w:del w:id="8" w:author="Sribalamurugan R." w:date="2023-05-12T08:45:00Z">
        <w:r w:rsidRPr="003B5130" w:rsidDel="00547786">
          <w:rPr>
            <w:b/>
            <w:lang w:val="en-US"/>
          </w:rPr>
          <w:delText>III a, b</w:delText>
        </w:r>
      </w:del>
      <w:r w:rsidRPr="003B5130">
        <w:rPr>
          <w:lang w:val="en-US"/>
        </w:rPr>
        <w:t>. Univariate and multivariate analysis for the population with localized tumors</w:t>
      </w:r>
    </w:p>
    <w:p w:rsidR="004B00F2" w:rsidRPr="003B5130" w:rsidRDefault="004B00F2" w:rsidP="004B00F2">
      <w:pPr>
        <w:ind w:left="708"/>
        <w:rPr>
          <w:b/>
          <w:lang w:val="en-US"/>
        </w:rPr>
      </w:pPr>
    </w:p>
    <w:p w:rsidR="004B00F2" w:rsidRPr="003B5130" w:rsidRDefault="004B00F2" w:rsidP="004B00F2">
      <w:pPr>
        <w:ind w:left="708"/>
        <w:rPr>
          <w:b/>
          <w:lang w:val="en-US"/>
        </w:rPr>
      </w:pPr>
      <w:del w:id="9" w:author="Sribalamurugan R." w:date="2023-05-12T08:45:00Z">
        <w:r w:rsidRPr="003B5130" w:rsidDel="00547786">
          <w:rPr>
            <w:b/>
            <w:lang w:val="en-US"/>
          </w:rPr>
          <w:delText xml:space="preserve">Supplementary </w:delText>
        </w:r>
      </w:del>
      <w:r w:rsidRPr="003B5130">
        <w:rPr>
          <w:b/>
          <w:lang w:val="en-US"/>
        </w:rPr>
        <w:t xml:space="preserve">Table </w:t>
      </w:r>
      <w:proofErr w:type="spellStart"/>
      <w:ins w:id="10" w:author="Sribalamurugan R." w:date="2023-05-12T08:45:00Z">
        <w:r w:rsidR="00547786">
          <w:rPr>
            <w:b/>
            <w:lang w:val="en-US"/>
          </w:rPr>
          <w:t>S3A</w:t>
        </w:r>
      </w:ins>
      <w:proofErr w:type="spellEnd"/>
      <w:del w:id="11" w:author="Sribalamurugan R." w:date="2023-05-12T08:45:00Z">
        <w:r w:rsidRPr="003B5130" w:rsidDel="00547786">
          <w:rPr>
            <w:b/>
            <w:lang w:val="en-US"/>
          </w:rPr>
          <w:delText>II</w:delText>
        </w:r>
      </w:del>
      <w:del w:id="12" w:author="Sribalamurugan R." w:date="2023-05-12T08:46:00Z">
        <w:r w:rsidRPr="003B5130" w:rsidDel="00547786">
          <w:rPr>
            <w:b/>
            <w:lang w:val="en-US"/>
          </w:rPr>
          <w:delText>Ia</w:delText>
        </w:r>
      </w:del>
      <w:r w:rsidRPr="003B5130">
        <w:rPr>
          <w:b/>
          <w:lang w:val="en-US"/>
        </w:rPr>
        <w:t xml:space="preserve"> </w:t>
      </w:r>
      <w:r w:rsidRPr="003B5130">
        <w:rPr>
          <w:lang w:val="en-US"/>
        </w:rPr>
        <w:t>– Event free survival</w:t>
      </w:r>
    </w:p>
    <w:p w:rsidR="004B00F2" w:rsidRPr="003B5130" w:rsidRDefault="004B00F2" w:rsidP="004B00F2">
      <w:pPr>
        <w:rPr>
          <w:lang w:val="en-US"/>
        </w:rPr>
      </w:pPr>
    </w:p>
    <w:tbl>
      <w:tblPr>
        <w:tblStyle w:val="ListTable2-Accent1"/>
        <w:tblW w:w="10207" w:type="dxa"/>
        <w:jc w:val="center"/>
        <w:tblLook w:val="04A0" w:firstRow="1" w:lastRow="0" w:firstColumn="1" w:lastColumn="0" w:noHBand="0" w:noVBand="1"/>
      </w:tblPr>
      <w:tblGrid>
        <w:gridCol w:w="2634"/>
        <w:gridCol w:w="1103"/>
        <w:gridCol w:w="975"/>
        <w:gridCol w:w="1243"/>
        <w:gridCol w:w="866"/>
        <w:gridCol w:w="887"/>
        <w:gridCol w:w="1507"/>
        <w:gridCol w:w="992"/>
      </w:tblGrid>
      <w:tr w:rsidR="004B00F2" w:rsidRPr="003B5130" w:rsidTr="00CE4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right w:val="single" w:sz="4" w:space="0" w:color="auto"/>
            </w:tcBorders>
          </w:tcPr>
          <w:p w:rsidR="004B00F2" w:rsidRPr="003B5130" w:rsidRDefault="004B00F2" w:rsidP="00CE4BD3">
            <w:pPr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Risk factors</w:t>
            </w:r>
          </w:p>
        </w:tc>
        <w:tc>
          <w:tcPr>
            <w:tcW w:w="4187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B00F2" w:rsidRPr="003B5130" w:rsidRDefault="004B00F2" w:rsidP="00CE4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Univariate</w:t>
            </w:r>
          </w:p>
        </w:tc>
        <w:tc>
          <w:tcPr>
            <w:tcW w:w="3386" w:type="dxa"/>
            <w:gridSpan w:val="3"/>
            <w:tcBorders>
              <w:left w:val="single" w:sz="4" w:space="0" w:color="auto"/>
            </w:tcBorders>
          </w:tcPr>
          <w:p w:rsidR="004B00F2" w:rsidRPr="003B5130" w:rsidRDefault="004B00F2" w:rsidP="00CE4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Multivariate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4B00F2" w:rsidRPr="003B5130" w:rsidTr="00CE4B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umor typ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IC fused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BCOR rearranged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8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42; 2.27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43; 1.99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837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Median ag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&lt; 13 yo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&gt; 13 yo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5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5; 0.88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21; 0.92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027</w:t>
            </w:r>
          </w:p>
        </w:tc>
      </w:tr>
      <w:tr w:rsidR="004B00F2" w:rsidRPr="003B5130" w:rsidTr="00CE4B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Gender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emale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0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33; 1.65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465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umor sit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Head and Neck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imbs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8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5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45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5; 1.31]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2; 0.94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74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27; 2.09]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9; 1.22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300</w:t>
            </w:r>
          </w:p>
        </w:tc>
      </w:tr>
      <w:tr w:rsidR="004B00F2" w:rsidRPr="003B5130" w:rsidTr="00CE4B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umor size:</w:t>
            </w:r>
          </w:p>
          <w:p w:rsidR="004B00F2" w:rsidRPr="003B5130" w:rsidRDefault="004B00F2" w:rsidP="00CE4BD3">
            <w:pPr>
              <w:ind w:left="360"/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- ≤ 5cm</w:t>
            </w:r>
          </w:p>
          <w:p w:rsidR="004B00F2" w:rsidRPr="003B5130" w:rsidRDefault="004B00F2" w:rsidP="00CE4BD3">
            <w:pPr>
              <w:ind w:left="360"/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- &gt; 5 cm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4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43; 2.64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883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20; 1.65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309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 status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1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2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8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.99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79; 5.03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.69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73; 3.92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211</w:t>
            </w:r>
          </w:p>
        </w:tc>
      </w:tr>
      <w:tr w:rsidR="004B00F2" w:rsidRPr="003B5130" w:rsidTr="00CE4B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N status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N0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N1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Nx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38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5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73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.64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7; 3.18]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61; 11.46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456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</w:tr>
      <w:tr w:rsidR="004B00F2" w:rsidRPr="003B5130" w:rsidTr="00CE4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IRS stag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IRS I-II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IRS III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0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.16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43; 3.13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4B00F2" w:rsidRPr="003B5130" w:rsidRDefault="004B00F2" w:rsidP="004B00F2">
      <w:pPr>
        <w:rPr>
          <w:b/>
          <w:lang w:val="en-US"/>
        </w:rPr>
      </w:pPr>
    </w:p>
    <w:p w:rsidR="004B00F2" w:rsidRPr="003B5130" w:rsidRDefault="004B00F2" w:rsidP="004B00F2">
      <w:pPr>
        <w:rPr>
          <w:b/>
          <w:lang w:val="en-US"/>
        </w:rPr>
      </w:pPr>
      <w:r w:rsidRPr="003B5130">
        <w:rPr>
          <w:b/>
          <w:lang w:val="en-US"/>
        </w:rPr>
        <w:br w:type="page"/>
      </w:r>
    </w:p>
    <w:p w:rsidR="004B00F2" w:rsidRPr="003B5130" w:rsidRDefault="004B00F2" w:rsidP="004B00F2">
      <w:pPr>
        <w:ind w:left="708"/>
        <w:rPr>
          <w:lang w:val="en-US"/>
        </w:rPr>
      </w:pPr>
      <w:del w:id="13" w:author="Sribalamurugan R." w:date="2023-05-12T08:46:00Z">
        <w:r w:rsidRPr="003B5130" w:rsidDel="00547786">
          <w:rPr>
            <w:b/>
            <w:lang w:val="en-US"/>
          </w:rPr>
          <w:delText xml:space="preserve">Supplementary </w:delText>
        </w:r>
      </w:del>
      <w:r w:rsidRPr="003B5130">
        <w:rPr>
          <w:b/>
          <w:lang w:val="en-US"/>
        </w:rPr>
        <w:t xml:space="preserve">Table </w:t>
      </w:r>
      <w:proofErr w:type="spellStart"/>
      <w:ins w:id="14" w:author="Sribalamurugan R." w:date="2023-05-12T08:46:00Z">
        <w:r w:rsidR="00547786">
          <w:rPr>
            <w:b/>
            <w:lang w:val="en-US"/>
          </w:rPr>
          <w:t>S3B</w:t>
        </w:r>
      </w:ins>
      <w:proofErr w:type="spellEnd"/>
      <w:del w:id="15" w:author="Sribalamurugan R." w:date="2023-05-12T08:46:00Z">
        <w:r w:rsidRPr="003B5130" w:rsidDel="00547786">
          <w:rPr>
            <w:b/>
            <w:lang w:val="en-US"/>
          </w:rPr>
          <w:delText>IIIb</w:delText>
        </w:r>
      </w:del>
      <w:bookmarkStart w:id="16" w:name="_GoBack"/>
      <w:bookmarkEnd w:id="16"/>
      <w:r w:rsidRPr="003B5130">
        <w:rPr>
          <w:b/>
          <w:lang w:val="en-US"/>
        </w:rPr>
        <w:t xml:space="preserve"> </w:t>
      </w:r>
      <w:r w:rsidRPr="003B5130">
        <w:rPr>
          <w:lang w:val="en-US"/>
        </w:rPr>
        <w:t>– Overall survival</w:t>
      </w:r>
    </w:p>
    <w:p w:rsidR="004B00F2" w:rsidRPr="003B5130" w:rsidRDefault="004B00F2" w:rsidP="004B00F2">
      <w:pPr>
        <w:ind w:left="708"/>
        <w:rPr>
          <w:b/>
          <w:lang w:val="en-US"/>
        </w:rPr>
      </w:pPr>
    </w:p>
    <w:tbl>
      <w:tblPr>
        <w:tblStyle w:val="ListTable2-Accent1"/>
        <w:tblW w:w="10443" w:type="dxa"/>
        <w:jc w:val="center"/>
        <w:tblLook w:val="04A0" w:firstRow="1" w:lastRow="0" w:firstColumn="1" w:lastColumn="0" w:noHBand="0" w:noVBand="1"/>
      </w:tblPr>
      <w:tblGrid>
        <w:gridCol w:w="2634"/>
        <w:gridCol w:w="1103"/>
        <w:gridCol w:w="975"/>
        <w:gridCol w:w="1243"/>
        <w:gridCol w:w="866"/>
        <w:gridCol w:w="887"/>
        <w:gridCol w:w="1507"/>
        <w:gridCol w:w="992"/>
        <w:gridCol w:w="236"/>
      </w:tblGrid>
      <w:tr w:rsidR="004B00F2" w:rsidRPr="003B5130" w:rsidTr="00CE4BD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right w:val="single" w:sz="4" w:space="0" w:color="auto"/>
            </w:tcBorders>
          </w:tcPr>
          <w:p w:rsidR="004B00F2" w:rsidRPr="003B5130" w:rsidRDefault="004B00F2" w:rsidP="00CE4BD3">
            <w:pPr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Risk factors</w:t>
            </w:r>
          </w:p>
        </w:tc>
        <w:tc>
          <w:tcPr>
            <w:tcW w:w="4187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B00F2" w:rsidRPr="003B5130" w:rsidRDefault="004B00F2" w:rsidP="00CE4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Univariate</w:t>
            </w:r>
          </w:p>
        </w:tc>
        <w:tc>
          <w:tcPr>
            <w:tcW w:w="3386" w:type="dxa"/>
            <w:gridSpan w:val="3"/>
            <w:tcBorders>
              <w:left w:val="single" w:sz="4" w:space="0" w:color="auto"/>
            </w:tcBorders>
          </w:tcPr>
          <w:p w:rsidR="004B00F2" w:rsidRPr="003B5130" w:rsidRDefault="004B00F2" w:rsidP="00CE4B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Multivariate</w:t>
            </w:r>
          </w:p>
        </w:tc>
      </w:tr>
      <w:tr w:rsidR="004B00F2" w:rsidRPr="003B5130" w:rsidTr="00CE4B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3B5130">
              <w:rPr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4B00F2" w:rsidRPr="003B5130" w:rsidTr="00CE4B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umor typ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IC fused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BCOR rearranged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8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23; 1.91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21; 3.21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23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4B00F2" w:rsidRPr="003B5130" w:rsidTr="00CE4B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Median ag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&lt; 13 yo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&gt; 13 yo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5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8; 1.56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5; 1.61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24</w:t>
            </w:r>
          </w:p>
        </w:tc>
      </w:tr>
      <w:tr w:rsidR="004B00F2" w:rsidRPr="003B5130" w:rsidTr="00CE4BD3">
        <w:trPr>
          <w:gridAfter w:val="1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Gender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emale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0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1; 1.01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043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0; 1.41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4B00F2" w:rsidRPr="003B5130" w:rsidTr="00CE4B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umor sit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Head and Neck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imbs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8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5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78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19; 3.28]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22; 3.35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</w:tr>
      <w:tr w:rsidR="004B00F2" w:rsidRPr="003B5130" w:rsidTr="00CE4BD3">
        <w:trPr>
          <w:gridAfter w:val="1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umor size:</w:t>
            </w:r>
          </w:p>
          <w:p w:rsidR="004B00F2" w:rsidRPr="003B5130" w:rsidRDefault="004B00F2" w:rsidP="00CE4BD3">
            <w:pPr>
              <w:ind w:left="360"/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- ≤ 5cm</w:t>
            </w:r>
          </w:p>
          <w:p w:rsidR="004B00F2" w:rsidRPr="003B5130" w:rsidRDefault="004B00F2" w:rsidP="00CE4BD3">
            <w:pPr>
              <w:ind w:left="360"/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- &gt; 5 cm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4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20; 1.65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</w:tr>
      <w:tr w:rsidR="004B00F2" w:rsidRPr="003B5130" w:rsidTr="00CE4B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T status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1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2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8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.44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68; 8.68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.29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63; 8.29]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 w:rsidR="004B00F2" w:rsidRPr="003B5130" w:rsidTr="00CE4BD3">
        <w:trPr>
          <w:gridAfter w:val="1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N status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N0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N1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Nx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38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5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.48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33; 6.72]</w:t>
            </w: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[0.15; 9.27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0.880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</w:tr>
      <w:tr w:rsidR="004B00F2" w:rsidRPr="003B5130" w:rsidTr="00CE4B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:rsidR="004B00F2" w:rsidRPr="003B5130" w:rsidRDefault="004B00F2" w:rsidP="00CE4BD3">
            <w:pPr>
              <w:rPr>
                <w:b w:val="0"/>
                <w:sz w:val="16"/>
                <w:szCs w:val="16"/>
                <w:lang w:val="en-US"/>
              </w:rPr>
            </w:pPr>
            <w:r w:rsidRPr="003B5130">
              <w:rPr>
                <w:b w:val="0"/>
                <w:sz w:val="16"/>
                <w:szCs w:val="16"/>
                <w:lang w:val="en-US"/>
              </w:rPr>
              <w:t>IRS stage: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IRS I-II</w:t>
            </w:r>
          </w:p>
          <w:p w:rsidR="004B00F2" w:rsidRPr="003B5130" w:rsidRDefault="004B00F2" w:rsidP="004B00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3B513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IRS III</w:t>
            </w:r>
          </w:p>
        </w:tc>
        <w:tc>
          <w:tcPr>
            <w:tcW w:w="110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0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975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1</w:t>
            </w: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1243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[0.48; 9.53]</w:t>
            </w:r>
          </w:p>
        </w:tc>
        <w:tc>
          <w:tcPr>
            <w:tcW w:w="866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rFonts w:eastAsia="Arial"/>
                <w:color w:val="000000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88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NI</w:t>
            </w:r>
          </w:p>
        </w:tc>
        <w:tc>
          <w:tcPr>
            <w:tcW w:w="1507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4B00F2" w:rsidRPr="003B5130" w:rsidRDefault="004B00F2" w:rsidP="00CE4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5130"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4B00F2" w:rsidRPr="003B5130" w:rsidRDefault="004B00F2" w:rsidP="004B00F2">
      <w:pPr>
        <w:rPr>
          <w:b/>
          <w:lang w:val="en-US"/>
        </w:rPr>
      </w:pPr>
    </w:p>
    <w:p w:rsidR="004B00F2" w:rsidRPr="003B5130" w:rsidRDefault="004B00F2" w:rsidP="004B00F2">
      <w:pPr>
        <w:spacing w:line="360" w:lineRule="auto"/>
        <w:jc w:val="both"/>
        <w:rPr>
          <w:lang w:val="en-US"/>
        </w:rPr>
      </w:pPr>
      <w:r w:rsidRPr="003B5130">
        <w:rPr>
          <w:b/>
          <w:lang w:val="en-US"/>
        </w:rPr>
        <w:t>Abbreviations</w:t>
      </w:r>
      <w:r w:rsidRPr="003B5130">
        <w:rPr>
          <w:lang w:val="en-US"/>
        </w:rPr>
        <w:t xml:space="preserve">: yo, year old, T: tumor, N: Node, M: Metastasis, IRS: Intergroup Rhabdomyosarcoma Staging, R0, complete resection (IRS-I); R1, microscopic resection (IRS-II); R2, macroscopic residue (IRS III); Rx, data not available; NI, not introduced in multivariate model; CI, Confidence interval. </w:t>
      </w:r>
    </w:p>
    <w:p w:rsidR="004B2411" w:rsidRDefault="004B00F2" w:rsidP="004B00F2">
      <w:r w:rsidRPr="003B5130">
        <w:rPr>
          <w:lang w:val="en-US"/>
        </w:rPr>
        <w:br w:type="page"/>
      </w:r>
    </w:p>
    <w:sectPr w:rsidR="004B2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B44FE"/>
    <w:multiLevelType w:val="hybridMultilevel"/>
    <w:tmpl w:val="573876F2"/>
    <w:lvl w:ilvl="0" w:tplc="82547A0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D5733F"/>
    <w:multiLevelType w:val="hybridMultilevel"/>
    <w:tmpl w:val="26D65864"/>
    <w:lvl w:ilvl="0" w:tplc="82547A0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ribalamurugan R.">
    <w15:presenceInfo w15:providerId="AD" w15:userId="S-1-5-21-1593274027-555185524-310601177-18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572"/>
    <w:rsid w:val="00315572"/>
    <w:rsid w:val="004B00F2"/>
    <w:rsid w:val="004B2411"/>
    <w:rsid w:val="0054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DB718"/>
  <w15:chartTrackingRefBased/>
  <w15:docId w15:val="{821D26CA-EEEE-41F7-88CF-8A79F3F4F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0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00F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table" w:styleId="ListTable2-Accent1">
    <w:name w:val="List Table 2 Accent 1"/>
    <w:basedOn w:val="TableNormal"/>
    <w:uiPriority w:val="47"/>
    <w:rsid w:val="004B00F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3</Words>
  <Characters>3964</Characters>
  <Application>Microsoft Office Word</Application>
  <DocSecurity>0</DocSecurity>
  <Lines>172</Lines>
  <Paragraphs>86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Sribalamurugan R.</cp:lastModifiedBy>
  <cp:revision>3</cp:revision>
  <dcterms:created xsi:type="dcterms:W3CDTF">2023-05-10T01:32:00Z</dcterms:created>
  <dcterms:modified xsi:type="dcterms:W3CDTF">2023-05-12T03:16:00Z</dcterms:modified>
</cp:coreProperties>
</file>